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D8DBE" w14:textId="2CD5F30A" w:rsidR="00CA0F39" w:rsidRDefault="00CA0F39" w:rsidP="00CA0F3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105C16">
        <w:rPr>
          <w:rFonts w:ascii="Times New Roman" w:hAnsi="Times New Roman" w:cs="Times New Roman"/>
          <w:b/>
          <w:bCs/>
        </w:rPr>
        <w:t>. Univaria</w:t>
      </w:r>
      <w:r>
        <w:rPr>
          <w:rFonts w:ascii="Times New Roman" w:hAnsi="Times New Roman" w:cs="Times New Roman"/>
          <w:b/>
          <w:bCs/>
        </w:rPr>
        <w:t>ble</w:t>
      </w:r>
      <w:r w:rsidRPr="00105C16">
        <w:rPr>
          <w:rFonts w:ascii="Times New Roman" w:hAnsi="Times New Roman" w:cs="Times New Roman"/>
          <w:b/>
          <w:bCs/>
        </w:rPr>
        <w:t xml:space="preserve"> survival analyses of patients </w:t>
      </w:r>
      <w:r>
        <w:rPr>
          <w:rFonts w:ascii="Times New Roman" w:hAnsi="Times New Roman" w:cs="Times New Roman"/>
          <w:b/>
          <w:bCs/>
        </w:rPr>
        <w:t>in cohort 2 for RFS.</w:t>
      </w:r>
    </w:p>
    <w:tbl>
      <w:tblPr>
        <w:tblW w:w="689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985"/>
        <w:gridCol w:w="1370"/>
      </w:tblGrid>
      <w:tr w:rsidR="00CA0F39" w:rsidRPr="00155424" w14:paraId="66D4772C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63A81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4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1E33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ble analysis</w:t>
            </w:r>
          </w:p>
        </w:tc>
      </w:tr>
      <w:tr w:rsidR="00CA0F39" w:rsidRPr="00155424" w14:paraId="1BD9818C" w14:textId="77777777" w:rsidTr="00CA0F39">
        <w:trPr>
          <w:trHeight w:val="28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BB5B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933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445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3B1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1554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CA0F39" w:rsidRPr="00155424" w14:paraId="61A06C3A" w14:textId="77777777" w:rsidTr="00CA0F39">
        <w:trPr>
          <w:trHeight w:val="274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4B9C33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B3F6D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1082C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76B8E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68FF940D" w14:textId="77777777" w:rsidTr="00CA0F39">
        <w:trPr>
          <w:trHeight w:val="27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4E601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894A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B677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C2A4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4C8145E4" w14:textId="77777777" w:rsidTr="00CA0F39">
        <w:trPr>
          <w:trHeight w:val="27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FACE3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8451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FB89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-0.99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9FB0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CA0F39" w:rsidRPr="00155424" w14:paraId="01A5DC96" w14:textId="77777777" w:rsidTr="00CA0F39">
        <w:trPr>
          <w:trHeight w:val="27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6314B2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at surgery, years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DB479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16E8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B2D4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11489B2C" w14:textId="77777777" w:rsidTr="00CA0F39">
        <w:trPr>
          <w:trHeight w:val="286"/>
        </w:trPr>
        <w:tc>
          <w:tcPr>
            <w:tcW w:w="2552" w:type="dxa"/>
            <w:shd w:val="clear" w:color="auto" w:fill="auto"/>
            <w:vAlign w:val="center"/>
            <w:hideMark/>
          </w:tcPr>
          <w:p w14:paraId="530C1266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39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≤</w:t>
            </w: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ABDD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C14D1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5B7A52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70C0EFFC" w14:textId="77777777" w:rsidTr="00CA0F39">
        <w:trPr>
          <w:trHeight w:val="28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75A913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39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gt;</w:t>
            </w: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3F953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E09A34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088877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7</w:t>
            </w:r>
          </w:p>
        </w:tc>
      </w:tr>
      <w:tr w:rsidR="00CA0F39" w:rsidRPr="00155424" w14:paraId="558BE133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C39301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B5BF6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33DAF6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563ED1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74CFE69A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4B4ACD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17C2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85C527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5E95E34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1BE7D1BB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6CE897F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DA82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A9946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-2.01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3AFD76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CA0F39" w:rsidRPr="00155424" w14:paraId="36AC2B6C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65ACB5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nt of surge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9F50F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F1792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EC0D4B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32934229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0A8CA7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bectomy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2A1E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CA26D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C3FB1C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39912F53" w14:textId="77777777" w:rsidTr="00CA0F39">
        <w:trPr>
          <w:trHeight w:val="161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65DDAE9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-lobectom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A4097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0B040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-1.44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2A54693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</w:t>
            </w:r>
          </w:p>
        </w:tc>
      </w:tr>
      <w:tr w:rsidR="00CA0F39" w:rsidRPr="00155424" w14:paraId="7F0C8341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D1464B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ominant patter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2552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08C16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5F18F1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0E1ED8DB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146381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pidic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A0E54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44646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7CCFD5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47C849B4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720786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inar/Papillary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781D6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5CC6A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6-4.52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3E3D112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A0F39" w:rsidRPr="00155424" w14:paraId="675B0CA0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9C0693C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ropapillary /Solid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223C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72476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2-12.82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5292AC9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A0F39" w:rsidRPr="00155424" w14:paraId="6B1BC167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004B64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58F91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57F4C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6-6.78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656CDA4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A0F39" w:rsidRPr="00155424" w14:paraId="50E30986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D773EF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, cm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75C16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E47DA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DB62CD6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3AB82A90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F13638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9C25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61155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47D6C7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4CDB35BB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45BBC4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125C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53C38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-6.256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A81B3C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CA0F39" w:rsidRPr="00155424" w14:paraId="72BE4D68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A92F9D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443F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015CA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7-13.982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34D979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A0F39" w:rsidRPr="00155424" w14:paraId="0B2B0B7E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AC73CA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2BA2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0CB66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4-12.65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52BF2CE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A0F39" w:rsidRPr="00155424" w14:paraId="016ED527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648544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5946C9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FD78F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A17784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5A817719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F3EEF8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3639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B1098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AC7B54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6248ED21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C2D6EB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BD13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56B8C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1-5.24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DFC475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A0F39" w:rsidRPr="00155424" w14:paraId="548FE1ED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BDEAC0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3807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C468B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DF113C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2AE6B87D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DB2308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DBACE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848F81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582183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026C88F9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405F16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CBA5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D666D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7-11.64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935077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A0F39" w:rsidRPr="00155424" w14:paraId="2B812096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CF6E09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CFDE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646A7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68554D3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30D7AD15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CBE4E6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90D3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1BEF23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46B1DF7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43554FFD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17BCF8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954BA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F44D3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-3.319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9433BAE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</w:t>
            </w:r>
          </w:p>
        </w:tc>
      </w:tr>
      <w:tr w:rsidR="00CA0F39" w:rsidRPr="00155424" w14:paraId="3881A51B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EA6537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600E mut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9D3A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7ABF36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6063DE8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4C73692E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A7BCA5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CFCD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7D1B27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387667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1BAB0310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296E427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BB68D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B29EB5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-4.97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087F6DFC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CA0F39" w:rsidRPr="00155424" w14:paraId="1776FBBF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A13E3A" w14:textId="77777777" w:rsidR="00CA0F39" w:rsidRPr="00155424" w:rsidRDefault="00CA0F39" w:rsidP="00B55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D007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6908A3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237D42C3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65DF694F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AA49E1C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27C34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739D2B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1161895D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0F39" w:rsidRPr="00155424" w14:paraId="13E257BA" w14:textId="77777777" w:rsidTr="00CA0F39">
        <w:trPr>
          <w:trHeight w:val="27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6D7E233" w14:textId="77777777" w:rsidR="00CA0F39" w:rsidRPr="00155424" w:rsidRDefault="00CA0F39" w:rsidP="00B55C3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54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DAAF2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63FFC0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-2.09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14:paraId="7D57298F" w14:textId="77777777" w:rsidR="00CA0F39" w:rsidRPr="00155424" w:rsidRDefault="00CA0F39" w:rsidP="00B55C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</w:tbl>
    <w:p w14:paraId="5CFE4B82" w14:textId="3B8A6ACB" w:rsidR="00A067EB" w:rsidRPr="00CA0F39" w:rsidRDefault="00CA0F3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RFS, Recurrence-free survival; HR, hazard ratio; CI, confidence interval; VPI, V</w:t>
      </w:r>
      <w:r>
        <w:rPr>
          <w:rFonts w:ascii="Times New Roman" w:hAnsi="Times New Roman" w:cs="Times New Roman" w:hint="eastAsia"/>
        </w:rPr>
        <w:t>is</w:t>
      </w:r>
      <w:r>
        <w:rPr>
          <w:rFonts w:ascii="Times New Roman" w:hAnsi="Times New Roman" w:cs="Times New Roman"/>
        </w:rPr>
        <w:t xml:space="preserve">ceral pleural invasion; LVI, Lymphovascular invasion; STAS, Spread through air spaces; ACT, Adjuvant chemotherapy. </w:t>
      </w:r>
    </w:p>
    <w:sectPr w:rsidR="00A067EB" w:rsidRPr="00CA0F39" w:rsidSect="004B3A07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FB8AD" w14:textId="77777777" w:rsidR="005C4DC7" w:rsidRDefault="005C4DC7" w:rsidP="00CA0F39">
      <w:r>
        <w:separator/>
      </w:r>
    </w:p>
  </w:endnote>
  <w:endnote w:type="continuationSeparator" w:id="0">
    <w:p w14:paraId="29AF163F" w14:textId="77777777" w:rsidR="005C4DC7" w:rsidRDefault="005C4DC7" w:rsidP="00CA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FCF78" w14:textId="77777777" w:rsidR="005C4DC7" w:rsidRDefault="005C4DC7" w:rsidP="00CA0F39">
      <w:r>
        <w:separator/>
      </w:r>
    </w:p>
  </w:footnote>
  <w:footnote w:type="continuationSeparator" w:id="0">
    <w:p w14:paraId="0D66F230" w14:textId="77777777" w:rsidR="005C4DC7" w:rsidRDefault="005C4DC7" w:rsidP="00CA0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3F"/>
    <w:rsid w:val="005C4DC7"/>
    <w:rsid w:val="00A067EB"/>
    <w:rsid w:val="00A3793F"/>
    <w:rsid w:val="00CA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A40E2"/>
  <w15:chartTrackingRefBased/>
  <w15:docId w15:val="{BA900B1B-321B-4BD6-8687-8674D529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F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F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ei-Lei</dc:creator>
  <cp:keywords/>
  <dc:description/>
  <cp:lastModifiedBy>Wu Lei-Lei</cp:lastModifiedBy>
  <cp:revision>2</cp:revision>
  <dcterms:created xsi:type="dcterms:W3CDTF">2023-07-13T18:50:00Z</dcterms:created>
  <dcterms:modified xsi:type="dcterms:W3CDTF">2023-07-13T18:53:00Z</dcterms:modified>
</cp:coreProperties>
</file>